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E02AF" w14:textId="25CB34FA" w:rsidR="002974E9" w:rsidRDefault="002974E9" w:rsidP="002974E9">
      <w:r>
        <w:t>CLINICS-D-25-00909_</w:t>
      </w:r>
      <w:r>
        <w:t>Supplementary Material</w:t>
      </w:r>
    </w:p>
    <w:p w14:paraId="6EF75668" w14:textId="77777777" w:rsidR="00857D6F" w:rsidRDefault="00857D6F"/>
    <w:p w14:paraId="0FD3195C" w14:textId="77777777" w:rsidR="002974E9" w:rsidRDefault="002974E9"/>
    <w:p w14:paraId="19AFA755" w14:textId="77777777" w:rsidR="002974E9" w:rsidRDefault="002974E9" w:rsidP="002974E9">
      <w:pPr>
        <w:widowControl/>
        <w:rPr>
          <w:rFonts w:cs="Times New Roman"/>
          <w:color w:val="000000" w:themeColor="text1"/>
          <w:szCs w:val="24"/>
        </w:rPr>
      </w:pPr>
      <w:r w:rsidRPr="00D61F89">
        <w:rPr>
          <w:rFonts w:cs="Times New Roman"/>
          <w:b/>
          <w:bCs/>
          <w:color w:val="000000" w:themeColor="text1"/>
          <w:szCs w:val="24"/>
        </w:rPr>
        <w:t>Supplementary Table</w:t>
      </w:r>
      <w:r>
        <w:rPr>
          <w:rFonts w:cs="Times New Roman"/>
          <w:b/>
          <w:bCs/>
          <w:color w:val="000000" w:themeColor="text1"/>
          <w:szCs w:val="24"/>
        </w:rPr>
        <w:t> </w:t>
      </w:r>
      <w:r w:rsidRPr="00D61F89">
        <w:rPr>
          <w:rFonts w:cs="Times New Roman"/>
          <w:b/>
          <w:bCs/>
          <w:color w:val="000000" w:themeColor="text1"/>
          <w:szCs w:val="24"/>
        </w:rPr>
        <w:t>1</w:t>
      </w:r>
      <w:r w:rsidRPr="00D61F89">
        <w:rPr>
          <w:rFonts w:cs="Times New Roman"/>
          <w:color w:val="000000" w:themeColor="text1"/>
          <w:kern w:val="0"/>
          <w:szCs w:val="24"/>
        </w:rPr>
        <w:t xml:space="preserve"> Comparison of microorganisms causing species</w:t>
      </w:r>
      <w:r w:rsidRPr="00D61F89">
        <w:rPr>
          <w:rFonts w:cs="Times New Roman"/>
          <w:color w:val="000000" w:themeColor="text1"/>
          <w:szCs w:val="24"/>
        </w:rPr>
        <w:t xml:space="preserve"> between groups of survivors and non-survivors in training </w:t>
      </w:r>
      <w:proofErr w:type="gramStart"/>
      <w:r w:rsidRPr="00D61F89">
        <w:rPr>
          <w:rFonts w:cs="Times New Roman"/>
          <w:color w:val="000000" w:themeColor="text1"/>
          <w:szCs w:val="24"/>
        </w:rPr>
        <w:t>group</w:t>
      </w:r>
      <w:proofErr w:type="gramEnd"/>
      <w:r w:rsidRPr="00D61F89">
        <w:rPr>
          <w:rFonts w:cs="Times New Roman"/>
          <w:color w:val="000000" w:themeColor="text1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1149"/>
        <w:gridCol w:w="1923"/>
        <w:gridCol w:w="1479"/>
        <w:gridCol w:w="835"/>
      </w:tblGrid>
      <w:tr w:rsidR="002974E9" w:rsidRPr="00F9757D" w14:paraId="732B7881" w14:textId="77777777" w:rsidTr="004C4DF8">
        <w:tc>
          <w:tcPr>
            <w:tcW w:w="21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32985" w14:textId="77777777" w:rsidR="002974E9" w:rsidRPr="00F9757D" w:rsidRDefault="002974E9" w:rsidP="004C4DF8">
            <w:pPr>
              <w:rPr>
                <w:color w:val="FF0000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Variable [n (%)]</w:t>
            </w:r>
          </w:p>
        </w:tc>
        <w:tc>
          <w:tcPr>
            <w:tcW w:w="6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C8B4A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Total</w:t>
            </w:r>
          </w:p>
          <w:p w14:paraId="498863A9" w14:textId="77777777" w:rsidR="002974E9" w:rsidRPr="00F9757D" w:rsidRDefault="002974E9" w:rsidP="004C4DF8">
            <w:pPr>
              <w:jc w:val="center"/>
              <w:rPr>
                <w:color w:val="FF0000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(n=284)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6429B5" w14:textId="77777777" w:rsidR="002974E9" w:rsidRPr="0001460E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1460E">
              <w:rPr>
                <w:color w:val="000000" w:themeColor="text1"/>
                <w:sz w:val="16"/>
                <w:szCs w:val="16"/>
              </w:rPr>
              <w:t>Survivors</w:t>
            </w:r>
          </w:p>
          <w:p w14:paraId="6DA0BA07" w14:textId="77777777" w:rsidR="002974E9" w:rsidRPr="007B3A70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1460E">
              <w:rPr>
                <w:color w:val="000000" w:themeColor="text1"/>
                <w:sz w:val="16"/>
                <w:szCs w:val="16"/>
              </w:rPr>
              <w:t>(n=177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D7E00" w14:textId="77777777" w:rsidR="002974E9" w:rsidRPr="0001460E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1460E">
              <w:rPr>
                <w:rFonts w:hint="eastAsia"/>
                <w:color w:val="000000" w:themeColor="text1"/>
                <w:sz w:val="16"/>
                <w:szCs w:val="16"/>
              </w:rPr>
              <w:t>N</w:t>
            </w:r>
            <w:r w:rsidRPr="0001460E">
              <w:rPr>
                <w:color w:val="000000" w:themeColor="text1"/>
                <w:sz w:val="16"/>
                <w:szCs w:val="16"/>
              </w:rPr>
              <w:t>on-survivors</w:t>
            </w:r>
          </w:p>
          <w:p w14:paraId="02A7AFBA" w14:textId="77777777" w:rsidR="002974E9" w:rsidRPr="007B3A70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1460E">
              <w:rPr>
                <w:color w:val="000000" w:themeColor="text1"/>
                <w:sz w:val="16"/>
                <w:szCs w:val="16"/>
              </w:rPr>
              <w:t>(n=107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0D315B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9757D">
              <w:rPr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2974E9" w:rsidRPr="00D01946" w14:paraId="2944136D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5BAD4C9" w14:textId="77777777" w:rsidR="002974E9" w:rsidRPr="00F9757D" w:rsidRDefault="002974E9" w:rsidP="004C4DF8">
            <w:pPr>
              <w:rPr>
                <w:color w:val="FF0000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Gram positiv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B8220D3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59 (55.99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5A321784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00 (56.5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EBD0D20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9 (55.1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5AD6D3A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82</w:t>
            </w:r>
          </w:p>
        </w:tc>
      </w:tr>
      <w:tr w:rsidR="002974E9" w:rsidRPr="00F9757D" w14:paraId="1EDFB805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33AA0FC5" w14:textId="77777777" w:rsidR="002974E9" w:rsidRPr="00F9757D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Staphylococc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E2BC3DF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02 (35.92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10060A8C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66 (37.29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52CF49BE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36 (33.6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54CD04B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5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2974E9" w:rsidRPr="00F9757D" w14:paraId="2E921F36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07A36B84" w14:textId="77777777" w:rsidR="002974E9" w:rsidRPr="00F9757D" w:rsidRDefault="002974E9" w:rsidP="004C4DF8">
            <w:pPr>
              <w:ind w:firstLineChars="200" w:firstLine="32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Staphylococcus aure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360564F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34 (11.97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41DBE6BF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8 (10.17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2C300342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6 (14.9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8F9B499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2974E9" w:rsidRPr="00F9757D" w14:paraId="3C46AC9E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36C414FD" w14:textId="77777777" w:rsidR="002974E9" w:rsidRPr="00F9757D" w:rsidRDefault="002974E9" w:rsidP="004C4DF8">
            <w:pPr>
              <w:ind w:firstLineChars="300" w:firstLine="48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Methicillin-resistant staphylococc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B65F47F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20 (7.04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316163A9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2 (6.78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003914BA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8 (7.4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28DCDE3E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82</w:t>
            </w:r>
          </w:p>
        </w:tc>
      </w:tr>
      <w:tr w:rsidR="002974E9" w:rsidRPr="00F9757D" w14:paraId="3EFD8C0C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7E59052F" w14:textId="77777777" w:rsidR="002974E9" w:rsidRPr="00F9757D" w:rsidRDefault="002974E9" w:rsidP="004C4DF8">
            <w:pPr>
              <w:ind w:firstLineChars="200" w:firstLine="32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 xml:space="preserve">Coagulase negative </w:t>
            </w:r>
            <w:proofErr w:type="spellStart"/>
            <w:r w:rsidRPr="00F9757D">
              <w:rPr>
                <w:color w:val="000000" w:themeColor="text1"/>
                <w:sz w:val="16"/>
                <w:szCs w:val="16"/>
              </w:rPr>
              <w:t>staphylococcu</w:t>
            </w:r>
            <w:proofErr w:type="spellEnd"/>
            <w:r w:rsidRPr="00F9757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828C978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74 (26.06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0FC5E1EE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50 (28.25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35791910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24 (22.4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1C35E19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2974E9" w:rsidRPr="00F9757D" w14:paraId="3D31EA92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1FF26D39" w14:textId="77777777" w:rsidR="002974E9" w:rsidRPr="00F9757D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 xml:space="preserve">      Staphylococcus epidermidi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254EB6A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29 (10.21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ED814D3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8 (10.17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2A3E241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1 (10.2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242BBE58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9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2974E9" w:rsidRPr="00F9757D" w14:paraId="09D67671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3F00AA25" w14:textId="77777777" w:rsidR="002974E9" w:rsidRPr="00F9757D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 xml:space="preserve">      Staphylococcus homini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78C35BF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24 (8.45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8F68DDD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8 (10.17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25AD614E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6 (5.6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77AB74B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18</w:t>
            </w:r>
          </w:p>
        </w:tc>
      </w:tr>
      <w:tr w:rsidR="002974E9" w:rsidRPr="00F9757D" w14:paraId="6B449D4A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038A7764" w14:textId="77777777" w:rsidR="002974E9" w:rsidRPr="00F9757D" w:rsidRDefault="002974E9" w:rsidP="004C4DF8">
            <w:pPr>
              <w:ind w:firstLineChars="300" w:firstLine="48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Staphylococcus capiti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212DC7D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2 (4.23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58A1AB35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9 (5.08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D31FD93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3 (2.80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1D9CAC5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53</w:t>
            </w:r>
          </w:p>
        </w:tc>
      </w:tr>
      <w:tr w:rsidR="002974E9" w:rsidRPr="00F9757D" w14:paraId="20A4A0F5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425302CA" w14:textId="77777777" w:rsidR="002974E9" w:rsidRPr="00F9757D" w:rsidRDefault="002974E9" w:rsidP="004C4DF8">
            <w:pPr>
              <w:ind w:firstLineChars="300" w:firstLine="48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Other coagulase negative staphylococci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59ED03C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9 (6.69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38A740E6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0 (5.65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03718CC1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9 (8.4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36316962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37</w:t>
            </w:r>
          </w:p>
        </w:tc>
      </w:tr>
      <w:tr w:rsidR="002974E9" w:rsidRPr="00173F7B" w14:paraId="4BC1C5A1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6BF8E00" w14:textId="77777777" w:rsidR="002974E9" w:rsidRPr="00F9757D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Enterococc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DB77C47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54 (19.01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6327874F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27 (15.25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7E7EC187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27 (25.2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FD36475" w14:textId="77777777" w:rsidR="002974E9" w:rsidRPr="00173F7B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73F7B">
              <w:rPr>
                <w:b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2974E9" w:rsidRPr="00F9757D" w14:paraId="66267659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3C78542" w14:textId="77777777" w:rsidR="002974E9" w:rsidRPr="00F9757D" w:rsidRDefault="002974E9" w:rsidP="004C4DF8">
            <w:pPr>
              <w:ind w:firstLineChars="200" w:firstLine="32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Enterococcus faecali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85011A9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6 (5.63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32C274AF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9 (5.08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90333D1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7 (6.5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3AE7B563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6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2974E9" w:rsidRPr="00173F7B" w14:paraId="29D691C2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C9716EF" w14:textId="77777777" w:rsidR="002974E9" w:rsidRPr="00F9757D" w:rsidRDefault="002974E9" w:rsidP="004C4DF8">
            <w:pPr>
              <w:ind w:firstLineChars="200" w:firstLine="32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Enterococcus faecium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B57D086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35 (12.32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2E78EB3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6 (9.04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385A6A21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9 (17.7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FA64CA0" w14:textId="77777777" w:rsidR="002974E9" w:rsidRPr="00173F7B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73F7B">
              <w:rPr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2974E9" w:rsidRPr="00F9757D" w14:paraId="626AB2D7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27A28E3A" w14:textId="77777777" w:rsidR="002974E9" w:rsidRPr="00F9757D" w:rsidRDefault="002974E9" w:rsidP="004C4DF8">
            <w:pPr>
              <w:ind w:firstLineChars="200" w:firstLine="320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757D">
              <w:rPr>
                <w:color w:val="000000" w:themeColor="text1"/>
                <w:sz w:val="16"/>
                <w:szCs w:val="16"/>
              </w:rPr>
              <w:t>Other</w:t>
            </w:r>
            <w:proofErr w:type="gramEnd"/>
            <w:r w:rsidRPr="00F9757D">
              <w:rPr>
                <w:color w:val="000000" w:themeColor="text1"/>
                <w:sz w:val="16"/>
                <w:szCs w:val="16"/>
              </w:rPr>
              <w:t xml:space="preserve"> enterococc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2371D3D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4 (1.41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376982A7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3 (1.69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5C6242C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 (0.9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D668E36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99</w:t>
            </w:r>
          </w:p>
        </w:tc>
      </w:tr>
      <w:tr w:rsidR="002974E9" w:rsidRPr="00F9757D" w14:paraId="62CD71FD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325BBA72" w14:textId="77777777" w:rsidR="002974E9" w:rsidRPr="00F9757D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Streptococc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40C872D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23 (8.10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6FAA8211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8 (10.17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7B4CB345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5 (4.6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88649E3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10</w:t>
            </w:r>
          </w:p>
        </w:tc>
      </w:tr>
      <w:tr w:rsidR="002974E9" w:rsidRPr="00374628" w14:paraId="31468957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7E9ADFA8" w14:textId="77777777" w:rsidR="002974E9" w:rsidRPr="00F9757D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Corynebacterium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6832DB0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2 (4.23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417C83F1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7 (3.95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0DE8792" w14:textId="77777777" w:rsidR="002974E9" w:rsidRPr="00374628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374628">
              <w:rPr>
                <w:color w:val="000000" w:themeColor="text1"/>
                <w:sz w:val="16"/>
                <w:szCs w:val="16"/>
              </w:rPr>
              <w:t>5 (4.6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403CFC5" w14:textId="77777777" w:rsidR="002974E9" w:rsidRPr="00374628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0</w:t>
            </w:r>
            <w:r w:rsidRPr="00374628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9</w:t>
            </w:r>
          </w:p>
        </w:tc>
      </w:tr>
      <w:tr w:rsidR="002974E9" w:rsidRPr="00F9757D" w14:paraId="15EAC175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7A0FA119" w14:textId="77777777" w:rsidR="002974E9" w:rsidRPr="00F9757D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Other Gram positiv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4A43BC3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5 (1.76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6B956F18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4 (2.26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5ED3E1F4" w14:textId="77777777" w:rsidR="002974E9" w:rsidRPr="00F9757D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1 (0.9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1903FC3" w14:textId="77777777" w:rsidR="002974E9" w:rsidRPr="00F9757D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9757D">
              <w:rPr>
                <w:color w:val="000000" w:themeColor="text1"/>
                <w:sz w:val="16"/>
                <w:szCs w:val="16"/>
              </w:rPr>
              <w:t>0.72</w:t>
            </w:r>
          </w:p>
        </w:tc>
      </w:tr>
      <w:tr w:rsidR="002974E9" w:rsidRPr="00D01946" w14:paraId="7BA114F0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A0C6006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Gram negativ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7CCA632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77 (62.32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0110D6C9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10 (62.15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7E0C91FE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67 (62.6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349A739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9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2974E9" w:rsidRPr="00D01946" w14:paraId="6D4F570D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DAD3638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Enterobacteriacea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905E613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33 (46.83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625837C0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87 (49.15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D5F9A36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6 (42.99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7AC052D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31</w:t>
            </w:r>
          </w:p>
        </w:tc>
      </w:tr>
      <w:tr w:rsidR="002974E9" w:rsidRPr="00DE0FBE" w14:paraId="46EA7C56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17CB8769" w14:textId="77777777" w:rsidR="002974E9" w:rsidRPr="00D01946" w:rsidRDefault="002974E9" w:rsidP="004C4DF8">
            <w:pPr>
              <w:ind w:firstLineChars="200" w:firstLine="32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6167A05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68 (23.94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5753F878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2 (29.38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B6FE7BD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6 (14.9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F1A16D4" w14:textId="77777777" w:rsidR="002974E9" w:rsidRPr="00DE0FBE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E0FBE">
              <w:rPr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2974E9" w:rsidRPr="00D01946" w14:paraId="10CA6679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2CB0C75C" w14:textId="77777777" w:rsidR="002974E9" w:rsidRPr="00D01946" w:rsidRDefault="002974E9" w:rsidP="004C4DF8">
            <w:pPr>
              <w:ind w:firstLineChars="200" w:firstLine="32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Klebsiella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4DCDF47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69 (24.30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86E6BE0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37 (20.9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3F2D5C59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32 (29.9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A3C926E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</w:tr>
      <w:tr w:rsidR="002974E9" w:rsidRPr="00D01946" w14:paraId="2924C103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3FC9E1A3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 xml:space="preserve">      Klebsiella pneumonia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EE1EE1A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64 (22.54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C7824A6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34 (19.21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2822DFE7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30 (28.0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CF47476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08</w:t>
            </w:r>
          </w:p>
        </w:tc>
      </w:tr>
      <w:tr w:rsidR="002974E9" w:rsidRPr="00D01946" w14:paraId="7C2C5C36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020D6A62" w14:textId="77777777" w:rsidR="002974E9" w:rsidRPr="00D01946" w:rsidRDefault="002974E9" w:rsidP="004C4DF8">
            <w:pPr>
              <w:ind w:firstLineChars="300" w:firstLine="48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Other Klebsiella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7B6E05B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9 (3.17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1DC9EA17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 (2.82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6263577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 (3.7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2DE1083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9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2974E9" w:rsidRPr="00D01946" w14:paraId="3D8C6B41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4CDA6FAA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 xml:space="preserve">    Other Enterobacteriacea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2FAA3E6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3 (4.58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146E91EA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8 (4.52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70E06C16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 (4.6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C9F7D07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2974E9" w:rsidRPr="00D01946" w14:paraId="277DE52F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4EFB843D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Prote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20CFA05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1 (3.87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66E04DD5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7 (3.95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616D12D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 (3.7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4637B4B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2974E9" w:rsidRPr="00DE0FBE" w14:paraId="40EB464F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23CDF625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pseudomonas aeruginosa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F68BA84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3 (15.14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5FC821F5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9 (10.73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1BCBA333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4 (22.4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6E40A448" w14:textId="77777777" w:rsidR="002974E9" w:rsidRPr="00DE0FBE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E0FBE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2974E9" w:rsidRPr="00DE0FBE" w14:paraId="3F53FD5A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1CF50AC2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Stenotrophomonas maltophilia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FAA87F1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7 (20.07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4C2E3617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3 (12.99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23DDEED8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34 (31.7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142089D2" w14:textId="77777777" w:rsidR="002974E9" w:rsidRPr="00DE0FBE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E0FBE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974E9" w:rsidRPr="00DE0FBE" w14:paraId="1A19C535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142B4B27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 xml:space="preserve">  Acinetobacter </w:t>
            </w:r>
            <w:proofErr w:type="spellStart"/>
            <w:r w:rsidRPr="00D01946">
              <w:rPr>
                <w:color w:val="000000" w:themeColor="text1"/>
                <w:sz w:val="16"/>
                <w:szCs w:val="16"/>
              </w:rPr>
              <w:t>baumanii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BEEC865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2 (7.75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28AB17E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8 (4.52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DC810B4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4 (13.0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F35B2D1" w14:textId="77777777" w:rsidR="002974E9" w:rsidRPr="00DE0FBE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E0FBE">
              <w:rPr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2974E9" w:rsidRPr="00D01946" w14:paraId="33F24641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9AF4E74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 xml:space="preserve">Burkholderia </w:t>
            </w:r>
            <w:proofErr w:type="spellStart"/>
            <w:r w:rsidRPr="00D01946">
              <w:rPr>
                <w:color w:val="000000" w:themeColor="text1"/>
                <w:sz w:val="16"/>
                <w:szCs w:val="16"/>
              </w:rPr>
              <w:t>cepacia</w:t>
            </w:r>
            <w:proofErr w:type="spell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561ADEF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8 (6.34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0F5A4B9F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8 (4.52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1613C32B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0 (9.3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F330923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1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2974E9" w:rsidRPr="00D01946" w14:paraId="6DB07B39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707DEA7A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01946">
              <w:rPr>
                <w:color w:val="000000" w:themeColor="text1"/>
                <w:sz w:val="16"/>
                <w:szCs w:val="16"/>
              </w:rPr>
              <w:t>Haemophilus</w:t>
            </w:r>
            <w:proofErr w:type="spellEnd"/>
            <w:r w:rsidRPr="00D01946">
              <w:rPr>
                <w:color w:val="000000" w:themeColor="text1"/>
                <w:sz w:val="16"/>
                <w:szCs w:val="16"/>
              </w:rPr>
              <w:t xml:space="preserve"> influenzae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999335F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8 (2.82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75549076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 (2.82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836ED9C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3 (2.80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E46657D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2974E9" w:rsidRPr="00D01946" w14:paraId="1C19EEE2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26741BA4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Vibrio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F5525A3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6 (2.11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1091CDDC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6 (3.39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4933D20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 (0.00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5F9CC40C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13</w:t>
            </w:r>
          </w:p>
        </w:tc>
      </w:tr>
      <w:tr w:rsidR="002974E9" w:rsidRPr="00D01946" w14:paraId="1E80F1DC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29EE0482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D01946">
              <w:rPr>
                <w:color w:val="000000" w:themeColor="text1"/>
                <w:sz w:val="16"/>
                <w:szCs w:val="16"/>
              </w:rPr>
              <w:t>Other</w:t>
            </w:r>
            <w:proofErr w:type="gramEnd"/>
            <w:r w:rsidRPr="00D01946">
              <w:rPr>
                <w:color w:val="000000" w:themeColor="text1"/>
                <w:sz w:val="16"/>
                <w:szCs w:val="16"/>
              </w:rPr>
              <w:t xml:space="preserve"> Gram negative 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B2FAFBE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8 (9.86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5F75CE8F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7 (9.6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4582292D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1 (10.2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2D728C66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85</w:t>
            </w:r>
          </w:p>
        </w:tc>
      </w:tr>
      <w:tr w:rsidR="002974E9" w:rsidRPr="00D01946" w14:paraId="366461BC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53CB3F5D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vir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74AC6B3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2 (7.75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4AB59ACB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3 (7.34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34002873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9 (8.4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051CA14B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75</w:t>
            </w:r>
          </w:p>
        </w:tc>
      </w:tr>
      <w:tr w:rsidR="002974E9" w:rsidRPr="00D01946" w14:paraId="14ECF69A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44063892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Fungu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DB5199F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00 (35.21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67A4C7C5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7 (32.20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3790B6B2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3 (40.19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5BD943E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17</w:t>
            </w:r>
          </w:p>
        </w:tc>
      </w:tr>
      <w:tr w:rsidR="002974E9" w:rsidRPr="00D01946" w14:paraId="6178E6AC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61BD30E2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Candida albican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2093E1F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72 (25.35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7A0F3F2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4 (24.86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4BB45BB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8 (26.1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7F6F0753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8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2974E9" w:rsidRPr="00DE0FBE" w14:paraId="33C43CD1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7636477F" w14:textId="77777777" w:rsidR="002974E9" w:rsidRPr="00D01946" w:rsidRDefault="002974E9" w:rsidP="004C4DF8">
            <w:pPr>
              <w:ind w:firstLineChars="100" w:firstLine="160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Non-candida albicans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B61CC60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8 (16.90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11EA2E75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2 (12.43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004FF17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6 (24.30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3ABB0539" w14:textId="77777777" w:rsidR="002974E9" w:rsidRPr="00DE0FBE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E0FBE">
              <w:rPr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2974E9" w:rsidRPr="00D01946" w14:paraId="2A16D1FA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0A5DE0FD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Mixed infection (≥</w:t>
            </w:r>
            <w:proofErr w:type="gramStart"/>
            <w:r w:rsidRPr="00D01946">
              <w:rPr>
                <w:color w:val="000000" w:themeColor="text1"/>
                <w:sz w:val="16"/>
                <w:szCs w:val="16"/>
              </w:rPr>
              <w:t>2)</w:t>
            </w:r>
            <w:r w:rsidRPr="00D0194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E8D1331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34 (47.18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15260B01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76 (42.94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6F80F4C9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8 (54.2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13BB18A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2974E9" w:rsidRPr="00DE0FBE" w14:paraId="2B371E63" w14:textId="77777777" w:rsidTr="004C4DF8">
        <w:tc>
          <w:tcPr>
            <w:tcW w:w="2123" w:type="pct"/>
            <w:tcBorders>
              <w:top w:val="nil"/>
              <w:bottom w:val="nil"/>
            </w:tcBorders>
          </w:tcPr>
          <w:p w14:paraId="48822B4D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Mixed infection (≥</w:t>
            </w:r>
            <w:proofErr w:type="gramStart"/>
            <w:r w:rsidRPr="00D01946">
              <w:rPr>
                <w:color w:val="000000" w:themeColor="text1"/>
                <w:sz w:val="16"/>
                <w:szCs w:val="16"/>
              </w:rPr>
              <w:t>3)</w:t>
            </w:r>
            <w:r w:rsidRPr="00D0194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4C40DC0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101 (35.56)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3050645B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3 (29.94)</w:t>
            </w:r>
          </w:p>
        </w:tc>
        <w:tc>
          <w:tcPr>
            <w:tcW w:w="790" w:type="pct"/>
            <w:tcBorders>
              <w:top w:val="nil"/>
              <w:bottom w:val="nil"/>
            </w:tcBorders>
            <w:vAlign w:val="center"/>
          </w:tcPr>
          <w:p w14:paraId="1726B63A" w14:textId="77777777" w:rsidR="002974E9" w:rsidRPr="00D01946" w:rsidRDefault="002974E9" w:rsidP="004C4DF8">
            <w:pPr>
              <w:widowControl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48 (44.8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 w14:paraId="43298744" w14:textId="77777777" w:rsidR="002974E9" w:rsidRPr="00DE0FBE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E0FBE">
              <w:rPr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2974E9" w:rsidRPr="00DE0FBE" w14:paraId="59C90C40" w14:textId="77777777" w:rsidTr="004C4DF8">
        <w:tc>
          <w:tcPr>
            <w:tcW w:w="2123" w:type="pct"/>
          </w:tcPr>
          <w:p w14:paraId="7C9577E7" w14:textId="77777777" w:rsidR="002974E9" w:rsidRPr="00D01946" w:rsidRDefault="002974E9" w:rsidP="004C4DF8">
            <w:pPr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lastRenderedPageBreak/>
              <w:t>Pathogenic bacteria resistant to initial antibiotics</w:t>
            </w:r>
          </w:p>
        </w:tc>
        <w:tc>
          <w:tcPr>
            <w:tcW w:w="614" w:type="pct"/>
            <w:vAlign w:val="center"/>
          </w:tcPr>
          <w:p w14:paraId="0D25E51D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52 (18.31)</w:t>
            </w:r>
          </w:p>
        </w:tc>
        <w:tc>
          <w:tcPr>
            <w:tcW w:w="1027" w:type="pct"/>
            <w:vAlign w:val="center"/>
          </w:tcPr>
          <w:p w14:paraId="01D33752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5 (14.12)</w:t>
            </w:r>
          </w:p>
        </w:tc>
        <w:tc>
          <w:tcPr>
            <w:tcW w:w="790" w:type="pct"/>
            <w:vAlign w:val="center"/>
          </w:tcPr>
          <w:p w14:paraId="1EFDF798" w14:textId="77777777" w:rsidR="002974E9" w:rsidRPr="00D01946" w:rsidRDefault="002974E9" w:rsidP="004C4D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01946">
              <w:rPr>
                <w:color w:val="000000" w:themeColor="text1"/>
                <w:sz w:val="16"/>
                <w:szCs w:val="16"/>
              </w:rPr>
              <w:t>27 (25.23)</w:t>
            </w:r>
          </w:p>
        </w:tc>
        <w:tc>
          <w:tcPr>
            <w:tcW w:w="446" w:type="pct"/>
            <w:vAlign w:val="center"/>
          </w:tcPr>
          <w:p w14:paraId="10103B8B" w14:textId="77777777" w:rsidR="002974E9" w:rsidRPr="00DE0FBE" w:rsidRDefault="002974E9" w:rsidP="004C4D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E0FBE">
              <w:rPr>
                <w:b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10E7DB67" w14:textId="77777777" w:rsidR="002974E9" w:rsidRPr="00E42798" w:rsidRDefault="002974E9" w:rsidP="002974E9">
      <w:pPr>
        <w:rPr>
          <w:rFonts w:cs="Times New Roman"/>
          <w:bCs/>
          <w:szCs w:val="24"/>
        </w:rPr>
      </w:pPr>
      <w:r w:rsidRPr="00E42798">
        <w:rPr>
          <w:rFonts w:cs="Times New Roman"/>
          <w:szCs w:val="24"/>
        </w:rPr>
        <w:t>Notes</w:t>
      </w:r>
      <w:r w:rsidRPr="00E42798">
        <w:rPr>
          <w:rFonts w:cs="Times New Roman"/>
          <w:bCs/>
          <w:szCs w:val="24"/>
        </w:rPr>
        <w:t>: The time point for the biological indicators was on day of sepsis diagnosis. Bold, indicates p</w:t>
      </w:r>
      <w:r>
        <w:rPr>
          <w:rFonts w:cs="Times New Roman"/>
          <w:bCs/>
          <w:szCs w:val="24"/>
        </w:rPr>
        <w:t xml:space="preserve"> </w:t>
      </w:r>
      <w:r w:rsidRPr="00E42798">
        <w:rPr>
          <w:rFonts w:cs="Times New Roman"/>
          <w:bCs/>
          <w:szCs w:val="24"/>
        </w:rPr>
        <w:t>&lt;</w:t>
      </w:r>
      <w:r>
        <w:rPr>
          <w:rFonts w:cs="Times New Roman"/>
          <w:bCs/>
          <w:szCs w:val="24"/>
        </w:rPr>
        <w:t xml:space="preserve"> </w:t>
      </w:r>
      <w:r w:rsidRPr="00E42798">
        <w:rPr>
          <w:rFonts w:cs="Times New Roman"/>
          <w:bCs/>
          <w:szCs w:val="24"/>
        </w:rPr>
        <w:t>0.05.</w:t>
      </w:r>
    </w:p>
    <w:p w14:paraId="29D8C454" w14:textId="77777777" w:rsidR="002974E9" w:rsidRPr="00E42798" w:rsidRDefault="002974E9" w:rsidP="002974E9">
      <w:pPr>
        <w:textAlignment w:val="top"/>
        <w:rPr>
          <w:rFonts w:cs="Times New Roman"/>
          <w:bCs/>
          <w:szCs w:val="24"/>
        </w:rPr>
      </w:pPr>
      <w:r w:rsidRPr="00E42798">
        <w:rPr>
          <w:rFonts w:cs="Times New Roman"/>
          <w:bCs/>
          <w:szCs w:val="24"/>
          <w:vertAlign w:val="superscript"/>
        </w:rPr>
        <w:t xml:space="preserve">a </w:t>
      </w:r>
      <w:proofErr w:type="gramStart"/>
      <w:r w:rsidRPr="00E42798">
        <w:rPr>
          <w:rFonts w:cs="Times New Roman"/>
          <w:bCs/>
          <w:szCs w:val="24"/>
        </w:rPr>
        <w:t>Mixed</w:t>
      </w:r>
      <w:proofErr w:type="gramEnd"/>
      <w:r w:rsidRPr="00E42798">
        <w:rPr>
          <w:rFonts w:cs="Times New Roman"/>
          <w:bCs/>
          <w:szCs w:val="24"/>
        </w:rPr>
        <w:t xml:space="preserve"> infection refers to the presence of ≥</w:t>
      </w:r>
      <w:r>
        <w:rPr>
          <w:rFonts w:cs="Times New Roman"/>
          <w:bCs/>
          <w:szCs w:val="24"/>
        </w:rPr>
        <w:t xml:space="preserve"> </w:t>
      </w:r>
      <w:r w:rsidRPr="00E42798">
        <w:rPr>
          <w:rFonts w:cs="Times New Roman"/>
          <w:bCs/>
          <w:szCs w:val="24"/>
        </w:rPr>
        <w:t>2 different pathogens during the same hospitalization.</w:t>
      </w:r>
    </w:p>
    <w:p w14:paraId="7BF0900C" w14:textId="77777777" w:rsidR="002974E9" w:rsidRPr="00F91625" w:rsidRDefault="002974E9" w:rsidP="002974E9">
      <w:pPr>
        <w:textAlignment w:val="top"/>
      </w:pPr>
      <w:r w:rsidRPr="00D61F89">
        <w:rPr>
          <w:rFonts w:cs="Times New Roman"/>
          <w:bCs/>
          <w:color w:val="000000" w:themeColor="text1"/>
          <w:szCs w:val="24"/>
          <w:vertAlign w:val="superscript"/>
        </w:rPr>
        <w:t xml:space="preserve">b </w:t>
      </w:r>
      <w:r w:rsidRPr="00D61F89">
        <w:rPr>
          <w:rFonts w:cs="Times New Roman"/>
          <w:bCs/>
          <w:color w:val="000000" w:themeColor="text1"/>
          <w:szCs w:val="24"/>
        </w:rPr>
        <w:t>Mixed infection refers to the presence of</w:t>
      </w:r>
      <w:r>
        <w:rPr>
          <w:rFonts w:cs="Times New Roman"/>
          <w:bCs/>
          <w:color w:val="000000" w:themeColor="text1"/>
          <w:szCs w:val="24"/>
        </w:rPr>
        <w:t> </w:t>
      </w:r>
      <w:r w:rsidRPr="00D61F89">
        <w:rPr>
          <w:rFonts w:cs="Times New Roman"/>
          <w:bCs/>
          <w:color w:val="000000" w:themeColor="text1"/>
          <w:szCs w:val="24"/>
        </w:rPr>
        <w:t>≥</w:t>
      </w:r>
      <w:r>
        <w:rPr>
          <w:rFonts w:cs="Times New Roman"/>
          <w:bCs/>
          <w:color w:val="000000" w:themeColor="text1"/>
          <w:szCs w:val="24"/>
        </w:rPr>
        <w:t xml:space="preserve"> </w:t>
      </w:r>
      <w:r w:rsidRPr="00D61F89">
        <w:rPr>
          <w:rFonts w:cs="Times New Roman"/>
          <w:bCs/>
          <w:color w:val="000000" w:themeColor="text1"/>
          <w:szCs w:val="24"/>
        </w:rPr>
        <w:t>3 different pathogens during the same hospitalization.</w:t>
      </w:r>
    </w:p>
    <w:p w14:paraId="56D30BC7" w14:textId="77777777" w:rsidR="002974E9" w:rsidRDefault="002974E9" w:rsidP="002974E9">
      <w:pPr>
        <w:widowControl/>
        <w:spacing w:line="240" w:lineRule="auto"/>
        <w:jc w:val="left"/>
      </w:pPr>
      <w:r>
        <w:br w:type="page"/>
      </w:r>
    </w:p>
    <w:p w14:paraId="7977AF06" w14:textId="77777777" w:rsidR="002974E9" w:rsidRPr="00D61F89" w:rsidRDefault="002974E9" w:rsidP="002974E9">
      <w:pPr>
        <w:autoSpaceDE w:val="0"/>
        <w:autoSpaceDN w:val="0"/>
        <w:adjustRightInd w:val="0"/>
        <w:rPr>
          <w:rFonts w:cs="Times New Roman"/>
          <w:color w:val="000000" w:themeColor="text1"/>
          <w:kern w:val="0"/>
          <w:szCs w:val="24"/>
        </w:rPr>
      </w:pPr>
      <w:r w:rsidRPr="00D61F89">
        <w:rPr>
          <w:rFonts w:cs="Times New Roman"/>
          <w:b/>
          <w:color w:val="000000" w:themeColor="text1"/>
          <w:szCs w:val="24"/>
        </w:rPr>
        <w:lastRenderedPageBreak/>
        <w:t>Supplementary Table</w:t>
      </w:r>
      <w:r>
        <w:rPr>
          <w:rFonts w:cs="Times New Roman"/>
          <w:b/>
          <w:color w:val="000000" w:themeColor="text1"/>
          <w:szCs w:val="24"/>
        </w:rPr>
        <w:t> </w:t>
      </w:r>
      <w:r w:rsidRPr="00D61F89">
        <w:rPr>
          <w:rFonts w:cs="Times New Roman"/>
          <w:b/>
          <w:color w:val="000000" w:themeColor="text1"/>
          <w:szCs w:val="24"/>
        </w:rPr>
        <w:t>2</w:t>
      </w:r>
      <w:r w:rsidRPr="00D61F89">
        <w:rPr>
          <w:rFonts w:cs="Times New Roman"/>
          <w:color w:val="000000" w:themeColor="text1"/>
          <w:szCs w:val="24"/>
        </w:rPr>
        <w:t xml:space="preserve"> Comparison of clinical outcomes between Survived and Non-Survived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55"/>
        <w:gridCol w:w="2256"/>
        <w:gridCol w:w="2255"/>
        <w:gridCol w:w="2301"/>
        <w:gridCol w:w="851"/>
      </w:tblGrid>
      <w:tr w:rsidR="002974E9" w:rsidRPr="00D61F89" w14:paraId="2AF8B700" w14:textId="77777777" w:rsidTr="004C4DF8">
        <w:trPr>
          <w:trHeight w:val="283"/>
        </w:trPr>
        <w:tc>
          <w:tcPr>
            <w:tcW w:w="2255" w:type="dxa"/>
            <w:vAlign w:val="bottom"/>
          </w:tcPr>
          <w:p w14:paraId="7F82824B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>Outcomes</w:t>
            </w:r>
          </w:p>
        </w:tc>
        <w:tc>
          <w:tcPr>
            <w:tcW w:w="2256" w:type="dxa"/>
            <w:vAlign w:val="bottom"/>
          </w:tcPr>
          <w:p w14:paraId="4CCD8708" w14:textId="77777777" w:rsidR="002974E9" w:rsidRDefault="002974E9" w:rsidP="004C4DF8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 xml:space="preserve">Total </w:t>
            </w:r>
          </w:p>
          <w:p w14:paraId="03C22DA1" w14:textId="77777777" w:rsidR="002974E9" w:rsidRPr="00D61F89" w:rsidRDefault="002974E9" w:rsidP="004C4DF8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>(n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D61F89">
              <w:rPr>
                <w:b/>
                <w:bCs/>
                <w:color w:val="000000" w:themeColor="text1"/>
                <w:szCs w:val="24"/>
              </w:rPr>
              <w:t>=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D61F89">
              <w:rPr>
                <w:b/>
                <w:bCs/>
                <w:color w:val="000000" w:themeColor="text1"/>
                <w:szCs w:val="24"/>
              </w:rPr>
              <w:t>407)</w:t>
            </w:r>
          </w:p>
        </w:tc>
        <w:tc>
          <w:tcPr>
            <w:tcW w:w="2255" w:type="dxa"/>
            <w:vAlign w:val="bottom"/>
          </w:tcPr>
          <w:p w14:paraId="4B5D264C" w14:textId="77777777" w:rsidR="002974E9" w:rsidRDefault="002974E9" w:rsidP="004C4DF8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 xml:space="preserve">Survivors </w:t>
            </w:r>
          </w:p>
          <w:p w14:paraId="4F92FCE9" w14:textId="77777777" w:rsidR="002974E9" w:rsidRPr="00D61F89" w:rsidRDefault="002974E9" w:rsidP="004C4DF8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>(n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D61F89">
              <w:rPr>
                <w:b/>
                <w:bCs/>
                <w:color w:val="000000" w:themeColor="text1"/>
                <w:szCs w:val="24"/>
              </w:rPr>
              <w:t>=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D61F89">
              <w:rPr>
                <w:b/>
                <w:bCs/>
                <w:color w:val="000000" w:themeColor="text1"/>
                <w:szCs w:val="24"/>
              </w:rPr>
              <w:t>255)</w:t>
            </w:r>
          </w:p>
        </w:tc>
        <w:tc>
          <w:tcPr>
            <w:tcW w:w="2301" w:type="dxa"/>
            <w:vAlign w:val="bottom"/>
          </w:tcPr>
          <w:p w14:paraId="54FD658A" w14:textId="77777777" w:rsidR="002974E9" w:rsidRDefault="002974E9" w:rsidP="004C4DF8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 xml:space="preserve">Non-survivors 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</w:p>
          <w:p w14:paraId="182D3262" w14:textId="77777777" w:rsidR="002974E9" w:rsidRPr="00D61F89" w:rsidRDefault="002974E9" w:rsidP="004C4DF8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>(n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D61F89">
              <w:rPr>
                <w:b/>
                <w:bCs/>
                <w:color w:val="000000" w:themeColor="text1"/>
                <w:szCs w:val="24"/>
              </w:rPr>
              <w:t>=</w:t>
            </w:r>
            <w:r>
              <w:rPr>
                <w:b/>
                <w:bCs/>
                <w:color w:val="000000" w:themeColor="text1"/>
                <w:szCs w:val="24"/>
              </w:rPr>
              <w:t xml:space="preserve"> </w:t>
            </w:r>
            <w:r w:rsidRPr="00D61F89">
              <w:rPr>
                <w:b/>
                <w:bCs/>
                <w:color w:val="000000" w:themeColor="text1"/>
                <w:szCs w:val="24"/>
              </w:rPr>
              <w:t>152)</w:t>
            </w:r>
          </w:p>
        </w:tc>
        <w:tc>
          <w:tcPr>
            <w:tcW w:w="851" w:type="dxa"/>
            <w:vAlign w:val="bottom"/>
          </w:tcPr>
          <w:p w14:paraId="18F28583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D61F89">
              <w:rPr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2974E9" w:rsidRPr="00D61F89" w14:paraId="602FB2D0" w14:textId="77777777" w:rsidTr="004C4DF8">
        <w:trPr>
          <w:trHeight w:val="283"/>
        </w:trPr>
        <w:tc>
          <w:tcPr>
            <w:tcW w:w="2255" w:type="dxa"/>
          </w:tcPr>
          <w:p w14:paraId="22914E9F" w14:textId="77777777" w:rsidR="002974E9" w:rsidRPr="00D61F89" w:rsidRDefault="002974E9" w:rsidP="004C4DF8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Cs w:val="24"/>
              </w:rPr>
            </w:pPr>
            <w:bookmarkStart w:id="0" w:name="_Hlk199923315"/>
            <w:r w:rsidRPr="00D61F89">
              <w:rPr>
                <w:bCs/>
                <w:color w:val="000000" w:themeColor="text1"/>
                <w:szCs w:val="24"/>
              </w:rPr>
              <w:t xml:space="preserve">ICU </w:t>
            </w:r>
            <w:proofErr w:type="gramStart"/>
            <w:r w:rsidRPr="00D61F89">
              <w:rPr>
                <w:bCs/>
                <w:color w:val="000000" w:themeColor="text1"/>
                <w:szCs w:val="24"/>
              </w:rPr>
              <w:t>stay</w:t>
            </w:r>
            <w:proofErr w:type="gramEnd"/>
            <w:r w:rsidRPr="00D61F89">
              <w:rPr>
                <w:bCs/>
                <w:color w:val="000000" w:themeColor="text1"/>
                <w:szCs w:val="24"/>
              </w:rPr>
              <w:t xml:space="preserve"> duration, days (IQR)</w:t>
            </w:r>
          </w:p>
        </w:tc>
        <w:tc>
          <w:tcPr>
            <w:tcW w:w="2256" w:type="dxa"/>
          </w:tcPr>
          <w:p w14:paraId="3B81F883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7.00 (3.00, 16.75)</w:t>
            </w:r>
          </w:p>
        </w:tc>
        <w:tc>
          <w:tcPr>
            <w:tcW w:w="2255" w:type="dxa"/>
          </w:tcPr>
          <w:p w14:paraId="04278FC3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6.00 (3.00, 12.00)</w:t>
            </w:r>
          </w:p>
        </w:tc>
        <w:tc>
          <w:tcPr>
            <w:tcW w:w="2301" w:type="dxa"/>
          </w:tcPr>
          <w:p w14:paraId="7CC2DAF7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9.00 (3.00, 24.25)</w:t>
            </w:r>
          </w:p>
        </w:tc>
        <w:tc>
          <w:tcPr>
            <w:tcW w:w="851" w:type="dxa"/>
          </w:tcPr>
          <w:p w14:paraId="5A573F99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Cs w:val="24"/>
              </w:rPr>
            </w:pPr>
            <w:r w:rsidRPr="00D61F89">
              <w:rPr>
                <w:b/>
                <w:color w:val="000000" w:themeColor="text1"/>
                <w:szCs w:val="24"/>
              </w:rPr>
              <w:t>0.03</w:t>
            </w:r>
          </w:p>
        </w:tc>
      </w:tr>
      <w:bookmarkEnd w:id="0"/>
      <w:tr w:rsidR="002974E9" w:rsidRPr="00D61F89" w14:paraId="3E255DF6" w14:textId="77777777" w:rsidTr="004C4DF8">
        <w:trPr>
          <w:trHeight w:val="283"/>
        </w:trPr>
        <w:tc>
          <w:tcPr>
            <w:tcW w:w="2255" w:type="dxa"/>
          </w:tcPr>
          <w:p w14:paraId="20EBB46D" w14:textId="77777777" w:rsidR="002974E9" w:rsidRPr="00D61F89" w:rsidRDefault="002974E9" w:rsidP="004C4DF8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Hospital stay duration, days (IQR)</w:t>
            </w:r>
          </w:p>
        </w:tc>
        <w:tc>
          <w:tcPr>
            <w:tcW w:w="2256" w:type="dxa"/>
          </w:tcPr>
          <w:p w14:paraId="0D756B6E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6.00 (9.00, 30.00)</w:t>
            </w:r>
          </w:p>
        </w:tc>
        <w:tc>
          <w:tcPr>
            <w:tcW w:w="2255" w:type="dxa"/>
          </w:tcPr>
          <w:p w14:paraId="6CA7066B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7.00 (11.00, 28.50)</w:t>
            </w:r>
          </w:p>
        </w:tc>
        <w:tc>
          <w:tcPr>
            <w:tcW w:w="2301" w:type="dxa"/>
          </w:tcPr>
          <w:p w14:paraId="5EAE1E32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2.00 (3.75, 35.00)</w:t>
            </w:r>
          </w:p>
        </w:tc>
        <w:tc>
          <w:tcPr>
            <w:tcW w:w="851" w:type="dxa"/>
          </w:tcPr>
          <w:p w14:paraId="58C95096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Cs w:val="24"/>
              </w:rPr>
            </w:pPr>
            <w:r w:rsidRPr="00D61F89">
              <w:rPr>
                <w:b/>
                <w:color w:val="000000" w:themeColor="text1"/>
                <w:szCs w:val="24"/>
              </w:rPr>
              <w:t>0.006</w:t>
            </w:r>
          </w:p>
        </w:tc>
      </w:tr>
      <w:tr w:rsidR="002974E9" w:rsidRPr="00D61F89" w14:paraId="1D44176C" w14:textId="77777777" w:rsidTr="004C4DF8">
        <w:trPr>
          <w:trHeight w:val="283"/>
        </w:trPr>
        <w:tc>
          <w:tcPr>
            <w:tcW w:w="2255" w:type="dxa"/>
          </w:tcPr>
          <w:p w14:paraId="3A928D8B" w14:textId="77777777" w:rsidR="002974E9" w:rsidRPr="00D61F89" w:rsidRDefault="002974E9" w:rsidP="004C4DF8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Survival time, days (IQR)</w:t>
            </w:r>
          </w:p>
        </w:tc>
        <w:tc>
          <w:tcPr>
            <w:tcW w:w="2256" w:type="dxa"/>
          </w:tcPr>
          <w:p w14:paraId="234CEBE8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23.00 (17.00, 427.00)</w:t>
            </w:r>
          </w:p>
        </w:tc>
        <w:tc>
          <w:tcPr>
            <w:tcW w:w="2255" w:type="dxa"/>
          </w:tcPr>
          <w:p w14:paraId="5902F806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326.00 (148.50, 715.50)</w:t>
            </w:r>
          </w:p>
        </w:tc>
        <w:tc>
          <w:tcPr>
            <w:tcW w:w="2301" w:type="dxa"/>
          </w:tcPr>
          <w:p w14:paraId="61F1E8BA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0.00 (3.00, 28.25)</w:t>
            </w:r>
          </w:p>
        </w:tc>
        <w:tc>
          <w:tcPr>
            <w:tcW w:w="851" w:type="dxa"/>
          </w:tcPr>
          <w:p w14:paraId="187A0CA7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Cs w:val="24"/>
              </w:rPr>
            </w:pPr>
            <w:r w:rsidRPr="00D61F89">
              <w:rPr>
                <w:b/>
                <w:color w:val="000000" w:themeColor="text1"/>
                <w:szCs w:val="24"/>
              </w:rPr>
              <w:t>&lt;0.001</w:t>
            </w:r>
          </w:p>
        </w:tc>
      </w:tr>
      <w:tr w:rsidR="002974E9" w:rsidRPr="00D61F89" w14:paraId="0311047D" w14:textId="77777777" w:rsidTr="004C4DF8">
        <w:trPr>
          <w:trHeight w:val="283"/>
        </w:trPr>
        <w:tc>
          <w:tcPr>
            <w:tcW w:w="2255" w:type="dxa"/>
          </w:tcPr>
          <w:p w14:paraId="584338EA" w14:textId="77777777" w:rsidR="002974E9" w:rsidRPr="00D61F89" w:rsidRDefault="002974E9" w:rsidP="004C4DF8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Cs w:val="24"/>
              </w:rPr>
            </w:pPr>
            <w:bookmarkStart w:id="1" w:name="_Hlk199923662"/>
            <w:r w:rsidRPr="00D61F89">
              <w:rPr>
                <w:bCs/>
                <w:color w:val="000000" w:themeColor="text1"/>
                <w:szCs w:val="24"/>
              </w:rPr>
              <w:t>Total hospitalization costs (IQR)</w:t>
            </w:r>
          </w:p>
        </w:tc>
        <w:tc>
          <w:tcPr>
            <w:tcW w:w="2256" w:type="dxa"/>
          </w:tcPr>
          <w:p w14:paraId="25EB4911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47124.38 (23535.36, 120155.35)</w:t>
            </w:r>
          </w:p>
        </w:tc>
        <w:tc>
          <w:tcPr>
            <w:tcW w:w="2255" w:type="dxa"/>
          </w:tcPr>
          <w:p w14:paraId="4E5EE5C5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39695.66 (22538.85, 86195.68)</w:t>
            </w:r>
          </w:p>
        </w:tc>
        <w:tc>
          <w:tcPr>
            <w:tcW w:w="2301" w:type="dxa"/>
          </w:tcPr>
          <w:p w14:paraId="29A1932E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82583.67 (26791.85, 175694.80)</w:t>
            </w:r>
          </w:p>
        </w:tc>
        <w:tc>
          <w:tcPr>
            <w:tcW w:w="851" w:type="dxa"/>
          </w:tcPr>
          <w:p w14:paraId="369812AB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Cs w:val="24"/>
              </w:rPr>
            </w:pPr>
            <w:r w:rsidRPr="00D61F89">
              <w:rPr>
                <w:b/>
                <w:color w:val="000000" w:themeColor="text1"/>
                <w:szCs w:val="24"/>
              </w:rPr>
              <w:t>&lt;0.001</w:t>
            </w:r>
          </w:p>
        </w:tc>
      </w:tr>
      <w:bookmarkEnd w:id="1"/>
      <w:tr w:rsidR="002974E9" w:rsidRPr="00D61F89" w14:paraId="3497BA9A" w14:textId="77777777" w:rsidTr="004C4DF8">
        <w:trPr>
          <w:trHeight w:val="283"/>
        </w:trPr>
        <w:tc>
          <w:tcPr>
            <w:tcW w:w="2255" w:type="dxa"/>
          </w:tcPr>
          <w:p w14:paraId="3EE5E522" w14:textId="77777777" w:rsidR="002974E9" w:rsidRPr="00D61F89" w:rsidRDefault="002974E9" w:rsidP="004C4DF8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Average hospitalization costs (IQR)</w:t>
            </w:r>
          </w:p>
        </w:tc>
        <w:tc>
          <w:tcPr>
            <w:tcW w:w="2256" w:type="dxa"/>
          </w:tcPr>
          <w:p w14:paraId="14942C43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3046.38 (2110.98, 5350.63)</w:t>
            </w:r>
          </w:p>
        </w:tc>
        <w:tc>
          <w:tcPr>
            <w:tcW w:w="2255" w:type="dxa"/>
          </w:tcPr>
          <w:p w14:paraId="1372C7D5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2373.78 (1833.10, 3233.37)</w:t>
            </w:r>
          </w:p>
        </w:tc>
        <w:tc>
          <w:tcPr>
            <w:tcW w:w="2301" w:type="dxa"/>
          </w:tcPr>
          <w:p w14:paraId="3568E06A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5746.19 (3863.17, 9196.96)</w:t>
            </w:r>
          </w:p>
        </w:tc>
        <w:tc>
          <w:tcPr>
            <w:tcW w:w="851" w:type="dxa"/>
          </w:tcPr>
          <w:p w14:paraId="13761887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Cs w:val="24"/>
              </w:rPr>
            </w:pPr>
            <w:r w:rsidRPr="00D61F89">
              <w:rPr>
                <w:b/>
                <w:color w:val="000000" w:themeColor="text1"/>
                <w:szCs w:val="24"/>
              </w:rPr>
              <w:t>&lt;0.001</w:t>
            </w:r>
          </w:p>
        </w:tc>
      </w:tr>
      <w:tr w:rsidR="002974E9" w:rsidRPr="00D61F89" w14:paraId="5EC084A0" w14:textId="77777777" w:rsidTr="004C4DF8">
        <w:trPr>
          <w:trHeight w:val="283"/>
        </w:trPr>
        <w:tc>
          <w:tcPr>
            <w:tcW w:w="2255" w:type="dxa"/>
          </w:tcPr>
          <w:p w14:paraId="3BDE6B54" w14:textId="77777777" w:rsidR="002974E9" w:rsidRPr="00D61F89" w:rsidRDefault="002974E9" w:rsidP="004C4DF8">
            <w:pPr>
              <w:contextualSpacing/>
              <w:rPr>
                <w:color w:val="000000" w:themeColor="text1"/>
                <w:szCs w:val="24"/>
              </w:rPr>
            </w:pPr>
            <w:r w:rsidRPr="00D61F89">
              <w:rPr>
                <w:color w:val="000000" w:themeColor="text1"/>
                <w:szCs w:val="24"/>
              </w:rPr>
              <w:t xml:space="preserve">ICU stay after sepsis, days </w:t>
            </w:r>
            <w:r w:rsidRPr="00D61F89">
              <w:rPr>
                <w:bCs/>
                <w:color w:val="000000" w:themeColor="text1"/>
                <w:szCs w:val="24"/>
              </w:rPr>
              <w:t>(IQR)</w:t>
            </w:r>
          </w:p>
        </w:tc>
        <w:tc>
          <w:tcPr>
            <w:tcW w:w="2256" w:type="dxa"/>
          </w:tcPr>
          <w:p w14:paraId="5EC856FF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7.50 (3.00, 17.00)</w:t>
            </w:r>
          </w:p>
        </w:tc>
        <w:tc>
          <w:tcPr>
            <w:tcW w:w="2255" w:type="dxa"/>
          </w:tcPr>
          <w:p w14:paraId="46BE5A8A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7.00 (3.00, 12.75)</w:t>
            </w:r>
          </w:p>
        </w:tc>
        <w:tc>
          <w:tcPr>
            <w:tcW w:w="2301" w:type="dxa"/>
          </w:tcPr>
          <w:p w14:paraId="0FA43B2D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9.00 (3.00, 26.00)</w:t>
            </w:r>
          </w:p>
        </w:tc>
        <w:tc>
          <w:tcPr>
            <w:tcW w:w="851" w:type="dxa"/>
          </w:tcPr>
          <w:p w14:paraId="2A7ED510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Cs w:val="24"/>
              </w:rPr>
            </w:pPr>
            <w:r w:rsidRPr="00D61F89">
              <w:rPr>
                <w:b/>
                <w:color w:val="000000" w:themeColor="text1"/>
                <w:szCs w:val="24"/>
              </w:rPr>
              <w:t>0.02</w:t>
            </w:r>
          </w:p>
        </w:tc>
      </w:tr>
      <w:tr w:rsidR="002974E9" w:rsidRPr="00D61F89" w14:paraId="06298293" w14:textId="77777777" w:rsidTr="004C4DF8">
        <w:trPr>
          <w:trHeight w:val="283"/>
        </w:trPr>
        <w:tc>
          <w:tcPr>
            <w:tcW w:w="2255" w:type="dxa"/>
          </w:tcPr>
          <w:p w14:paraId="1AACE8B6" w14:textId="77777777" w:rsidR="002974E9" w:rsidRPr="00D61F89" w:rsidRDefault="002974E9" w:rsidP="004C4DF8">
            <w:pPr>
              <w:contextualSpacing/>
              <w:rPr>
                <w:color w:val="000000" w:themeColor="text1"/>
                <w:szCs w:val="24"/>
              </w:rPr>
            </w:pPr>
            <w:r w:rsidRPr="00D61F89">
              <w:rPr>
                <w:color w:val="000000" w:themeColor="text1"/>
                <w:szCs w:val="24"/>
              </w:rPr>
              <w:t xml:space="preserve">Hospital </w:t>
            </w:r>
            <w:proofErr w:type="gramStart"/>
            <w:r w:rsidRPr="00D61F89">
              <w:rPr>
                <w:color w:val="000000" w:themeColor="text1"/>
                <w:szCs w:val="24"/>
              </w:rPr>
              <w:t>stay</w:t>
            </w:r>
            <w:proofErr w:type="gramEnd"/>
            <w:r w:rsidRPr="00D61F89">
              <w:rPr>
                <w:color w:val="000000" w:themeColor="text1"/>
                <w:szCs w:val="24"/>
              </w:rPr>
              <w:t xml:space="preserve"> after sepsis, days </w:t>
            </w:r>
            <w:r w:rsidRPr="00D61F89">
              <w:rPr>
                <w:bCs/>
                <w:color w:val="000000" w:themeColor="text1"/>
                <w:szCs w:val="24"/>
              </w:rPr>
              <w:t>(IQR)</w:t>
            </w:r>
          </w:p>
        </w:tc>
        <w:tc>
          <w:tcPr>
            <w:tcW w:w="2256" w:type="dxa"/>
          </w:tcPr>
          <w:p w14:paraId="766847E2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5.00 (8.00, 28.00)</w:t>
            </w:r>
          </w:p>
        </w:tc>
        <w:tc>
          <w:tcPr>
            <w:tcW w:w="2255" w:type="dxa"/>
          </w:tcPr>
          <w:p w14:paraId="199AAB08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6.00 (11.00, 27.00)</w:t>
            </w:r>
          </w:p>
        </w:tc>
        <w:tc>
          <w:tcPr>
            <w:tcW w:w="2301" w:type="dxa"/>
          </w:tcPr>
          <w:p w14:paraId="5DA0042F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Cs/>
                <w:color w:val="000000" w:themeColor="text1"/>
                <w:szCs w:val="24"/>
              </w:rPr>
              <w:t>10.50 (3.00, 29.00)</w:t>
            </w:r>
          </w:p>
        </w:tc>
        <w:tc>
          <w:tcPr>
            <w:tcW w:w="851" w:type="dxa"/>
          </w:tcPr>
          <w:p w14:paraId="5ECD5457" w14:textId="77777777" w:rsidR="002974E9" w:rsidRPr="00D61F89" w:rsidRDefault="002974E9" w:rsidP="004C4DF8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Cs w:val="24"/>
              </w:rPr>
            </w:pPr>
            <w:r w:rsidRPr="00D61F89">
              <w:rPr>
                <w:b/>
                <w:color w:val="000000" w:themeColor="text1"/>
                <w:szCs w:val="24"/>
              </w:rPr>
              <w:t>&lt;0.001</w:t>
            </w:r>
          </w:p>
        </w:tc>
      </w:tr>
    </w:tbl>
    <w:p w14:paraId="0182E346" w14:textId="77777777" w:rsidR="002974E9" w:rsidRPr="00EB062D" w:rsidRDefault="002974E9" w:rsidP="002974E9">
      <w:r w:rsidRPr="00EB062D">
        <w:t>Notes: Bold, indicates p &lt; 0.05.</w:t>
      </w:r>
    </w:p>
    <w:p w14:paraId="1555ABCE" w14:textId="77777777" w:rsidR="002974E9" w:rsidRPr="00A95399" w:rsidRDefault="002974E9" w:rsidP="002974E9">
      <w:r w:rsidRPr="00EB062D">
        <w:t>ICU, Intensive Care Unit; IQR, Inte</w:t>
      </w:r>
      <w:r w:rsidRPr="00A95399">
        <w:t xml:space="preserve">rquartile </w:t>
      </w:r>
      <w:r>
        <w:t>R</w:t>
      </w:r>
      <w:r w:rsidRPr="00A95399">
        <w:t>ange.</w:t>
      </w:r>
    </w:p>
    <w:p w14:paraId="12ACBA3B" w14:textId="77777777" w:rsidR="002974E9" w:rsidRPr="00A95399" w:rsidRDefault="002974E9" w:rsidP="002974E9"/>
    <w:p w14:paraId="077137DA" w14:textId="77777777" w:rsidR="002974E9" w:rsidRPr="00A95399" w:rsidRDefault="002974E9" w:rsidP="002974E9">
      <w:r w:rsidRPr="00A95399">
        <w:br w:type="page"/>
      </w:r>
    </w:p>
    <w:p w14:paraId="1D7849D3" w14:textId="77777777" w:rsidR="002974E9" w:rsidRPr="00D61F89" w:rsidRDefault="002974E9" w:rsidP="002974E9">
      <w:pPr>
        <w:rPr>
          <w:rFonts w:eastAsia="SimSun" w:cs="Times New Roman"/>
          <w:color w:val="000000" w:themeColor="text1"/>
          <w:szCs w:val="24"/>
        </w:rPr>
      </w:pPr>
      <w:r w:rsidRPr="00D61F89">
        <w:rPr>
          <w:rFonts w:cs="Times New Roman"/>
          <w:b/>
          <w:color w:val="000000" w:themeColor="text1"/>
          <w:szCs w:val="24"/>
        </w:rPr>
        <w:lastRenderedPageBreak/>
        <w:t xml:space="preserve">Supplementary </w:t>
      </w:r>
      <w:r w:rsidRPr="00A95399">
        <w:rPr>
          <w:rStyle w:val="cit-vol"/>
          <w:rFonts w:cs="Times New Roman"/>
          <w:b/>
          <w:bCs/>
          <w:szCs w:val="24"/>
        </w:rPr>
        <w:t>Figure 1</w:t>
      </w:r>
      <w:r>
        <w:rPr>
          <w:rFonts w:eastAsia="SimSun" w:cs="Times New Roman"/>
          <w:color w:val="000000" w:themeColor="text1"/>
          <w:szCs w:val="24"/>
        </w:rPr>
        <w:t xml:space="preserve"> </w:t>
      </w:r>
      <w:r w:rsidRPr="00D61F89">
        <w:rPr>
          <w:rFonts w:eastAsia="SimSun" w:cs="Times New Roman"/>
          <w:color w:val="000000" w:themeColor="text1"/>
          <w:szCs w:val="24"/>
        </w:rPr>
        <w:t>LASSO regression for feature selection and model tuning.</w:t>
      </w:r>
      <w:r>
        <w:rPr>
          <w:rFonts w:eastAsia="SimSun" w:cs="Times New Roman"/>
          <w:color w:val="000000" w:themeColor="text1"/>
          <w:szCs w:val="24"/>
        </w:rPr>
        <w:t xml:space="preserve"> </w:t>
      </w:r>
      <w:r w:rsidRPr="00D61F89">
        <w:rPr>
          <w:rFonts w:eastAsia="SimSun" w:cs="Times New Roman"/>
          <w:color w:val="000000" w:themeColor="text1"/>
          <w:szCs w:val="24"/>
        </w:rPr>
        <w:t>(A)</w:t>
      </w:r>
      <w:r>
        <w:rPr>
          <w:rFonts w:eastAsia="SimSun" w:cs="Times New Roman"/>
          <w:color w:val="000000" w:themeColor="text1"/>
          <w:szCs w:val="24"/>
        </w:rPr>
        <w:t> </w:t>
      </w:r>
      <w:r w:rsidRPr="00D61F89">
        <w:rPr>
          <w:rFonts w:eastAsia="SimSun" w:cs="Times New Roman"/>
          <w:color w:val="000000" w:themeColor="text1"/>
          <w:szCs w:val="24"/>
        </w:rPr>
        <w:t>LASSO coefficient profiles for each predictor as a function of the logarithm of the regularization parameter (log(λ)). As λ increases, the coefficients of less important features progressively shrink toward zero and are ultimately excluded from the model, illustrating the feature selection mechanism of LASSO.</w:t>
      </w:r>
      <w:r>
        <w:rPr>
          <w:rFonts w:eastAsia="SimSun" w:cs="Times New Roman"/>
          <w:color w:val="000000" w:themeColor="text1"/>
          <w:szCs w:val="24"/>
        </w:rPr>
        <w:t xml:space="preserve"> </w:t>
      </w:r>
      <w:r w:rsidRPr="00D61F89">
        <w:rPr>
          <w:rFonts w:eastAsia="SimSun" w:cs="Times New Roman"/>
          <w:color w:val="000000" w:themeColor="text1"/>
          <w:szCs w:val="24"/>
        </w:rPr>
        <w:t>(B)</w:t>
      </w:r>
      <w:r>
        <w:rPr>
          <w:rFonts w:eastAsia="SimSun" w:cs="Times New Roman"/>
          <w:color w:val="000000" w:themeColor="text1"/>
          <w:szCs w:val="24"/>
        </w:rPr>
        <w:t> </w:t>
      </w:r>
      <w:r w:rsidRPr="00D61F89">
        <w:rPr>
          <w:rFonts w:eastAsia="SimSun" w:cs="Times New Roman"/>
          <w:color w:val="000000" w:themeColor="text1"/>
          <w:szCs w:val="24"/>
        </w:rPr>
        <w:t xml:space="preserve">Ten-fold cross-validation curve used to select the optimal λ for the LASSO model. The vertical axis represents binomial deviance, and the horizontal axis displays log(λ). The dotted red line indicates </w:t>
      </w:r>
      <w:proofErr w:type="spellStart"/>
      <w:r w:rsidRPr="00D61F89">
        <w:rPr>
          <w:rFonts w:eastAsia="SimSun" w:cs="Times New Roman"/>
          <w:color w:val="000000" w:themeColor="text1"/>
          <w:szCs w:val="24"/>
        </w:rPr>
        <w:t>λ_min</w:t>
      </w:r>
      <w:proofErr w:type="spellEnd"/>
      <w:r w:rsidRPr="00D61F89">
        <w:rPr>
          <w:rFonts w:eastAsia="SimSun" w:cs="Times New Roman"/>
          <w:color w:val="000000" w:themeColor="text1"/>
          <w:szCs w:val="24"/>
        </w:rPr>
        <w:t xml:space="preserve">, corresponding to the minimum mean binomial deviance (optimal model fit), while the dotted blue line shows λ_1se, representing the most regularized model within one standard error of the minimum. LASSO, least absolute shrinkage and selection operator; λ, </w:t>
      </w:r>
      <w:bookmarkStart w:id="2" w:name="OLE_LINK71"/>
      <w:r w:rsidRPr="00D61F89">
        <w:rPr>
          <w:rFonts w:eastAsia="SimSun" w:cs="Times New Roman"/>
          <w:color w:val="000000" w:themeColor="text1"/>
          <w:szCs w:val="24"/>
        </w:rPr>
        <w:t>regularization parameter</w:t>
      </w:r>
      <w:bookmarkEnd w:id="2"/>
      <w:r w:rsidRPr="00D61F89">
        <w:rPr>
          <w:rFonts w:eastAsia="SimSun" w:cs="Times New Roman"/>
          <w:color w:val="000000" w:themeColor="text1"/>
          <w:szCs w:val="24"/>
        </w:rPr>
        <w:t xml:space="preserve">; </w:t>
      </w:r>
      <w:proofErr w:type="spellStart"/>
      <w:r w:rsidRPr="00D61F89">
        <w:rPr>
          <w:rFonts w:eastAsia="SimSun" w:cs="Times New Roman"/>
          <w:color w:val="000000" w:themeColor="text1"/>
          <w:szCs w:val="24"/>
        </w:rPr>
        <w:t>λ_min</w:t>
      </w:r>
      <w:proofErr w:type="spellEnd"/>
      <w:r w:rsidRPr="00D61F89">
        <w:rPr>
          <w:rFonts w:eastAsia="SimSun" w:cs="Times New Roman"/>
          <w:color w:val="000000" w:themeColor="text1"/>
          <w:szCs w:val="24"/>
        </w:rPr>
        <w:t>, minimum lambda; λ_1se, lambda at one standard error.</w:t>
      </w:r>
    </w:p>
    <w:p w14:paraId="2AB4F883" w14:textId="77777777" w:rsidR="002974E9" w:rsidRPr="00D61F89" w:rsidRDefault="002974E9" w:rsidP="002974E9">
      <w:pPr>
        <w:rPr>
          <w:rStyle w:val="cit-vol"/>
          <w:rFonts w:cs="Times New Roman"/>
          <w:szCs w:val="24"/>
        </w:rPr>
      </w:pPr>
      <w:r w:rsidRPr="00D61F89">
        <w:rPr>
          <w:rStyle w:val="cit-vol"/>
          <w:rFonts w:cs="Times New Roman"/>
          <w:noProof/>
          <w:szCs w:val="24"/>
        </w:rPr>
        <w:drawing>
          <wp:inline distT="0" distB="0" distL="0" distR="0" wp14:anchorId="6ECD1912" wp14:editId="4D47C9B0">
            <wp:extent cx="5274310" cy="2108200"/>
            <wp:effectExtent l="0" t="0" r="2540" b="6350"/>
            <wp:docPr id="1" name="Imagem 1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E750B" w14:textId="77777777" w:rsidR="002974E9" w:rsidRPr="00D61F89" w:rsidRDefault="002974E9" w:rsidP="002974E9">
      <w:pPr>
        <w:rPr>
          <w:rStyle w:val="cit-vol"/>
          <w:rFonts w:cs="Times New Roman"/>
          <w:szCs w:val="24"/>
        </w:rPr>
      </w:pPr>
    </w:p>
    <w:p w14:paraId="4DE307D0" w14:textId="77777777" w:rsidR="002974E9" w:rsidRDefault="002974E9"/>
    <w:sectPr w:rsidR="002974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E9"/>
    <w:rsid w:val="002974E9"/>
    <w:rsid w:val="004465ED"/>
    <w:rsid w:val="0052368F"/>
    <w:rsid w:val="007453BD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9CD38"/>
  <w15:chartTrackingRefBased/>
  <w15:docId w15:val="{751D3919-F3B4-43E9-AA3C-71ED115D8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4E9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4E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4E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4E9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4E9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4E9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4E9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4E9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4E9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4E9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4E9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4E9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4E9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4E9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4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4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2974E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it-vol">
    <w:name w:val="cit-vol"/>
    <w:qFormat/>
    <w:rsid w:val="00297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2</Words>
  <Characters>3976</Characters>
  <Application>Microsoft Office Word</Application>
  <DocSecurity>0</DocSecurity>
  <Lines>281</Lines>
  <Paragraphs>250</Paragraphs>
  <ScaleCrop>false</ScaleCrop>
  <Company>Elsevier</Company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05T22:38:00Z</dcterms:created>
  <dcterms:modified xsi:type="dcterms:W3CDTF">2026-02-05T22:40:00Z</dcterms:modified>
</cp:coreProperties>
</file>